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963" w:rsidRDefault="00465963" w:rsidP="00465963">
      <w:pPr>
        <w:rPr>
          <w:rFonts w:ascii="Times New Roman" w:hAnsi="Times New Roman" w:cs="Times New Roman"/>
          <w:noProof/>
          <w:sz w:val="21"/>
          <w:szCs w:val="21"/>
        </w:rPr>
      </w:pPr>
      <w:r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noProof/>
          <w:sz w:val="21"/>
          <w:szCs w:val="21"/>
        </w:rPr>
        <w:t>4</w:t>
      </w:r>
      <w:r w:rsidR="006D6014" w:rsidRPr="006D6014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</w:t>
      </w:r>
      <w:r w:rsidR="006D6014"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Table</w:t>
      </w:r>
      <w:r>
        <w:rPr>
          <w:rFonts w:ascii="Times New Roman" w:hAnsi="Times New Roman" w:cs="Times New Roman" w:hint="eastAsia"/>
          <w:noProof/>
          <w:sz w:val="21"/>
          <w:szCs w:val="21"/>
        </w:rPr>
        <w:t xml:space="preserve">. 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Multiple ANOVA comparisons of </w:t>
      </w:r>
      <w:r w:rsidR="00942322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SOD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, </w:t>
      </w:r>
      <w:r w:rsidR="00942322" w:rsidRPr="0045036E">
        <w:rPr>
          <w:rFonts w:ascii="Times New Roman" w:hAnsi="Times New Roman" w:cs="Times New Roman" w:hint="eastAsia"/>
          <w:b/>
          <w:sz w:val="21"/>
          <w:szCs w:val="21"/>
        </w:rPr>
        <w:t>POD, CAT, APX, GPX and GR activities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in </w:t>
      </w:r>
      <w:r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>R</w:t>
      </w:r>
      <w:r w:rsidRPr="0045036E">
        <w:rPr>
          <w:rFonts w:ascii="Times New Roman" w:hAnsi="Times New Roman" w:cs="Times New Roman" w:hint="eastAsia"/>
          <w:b/>
          <w:i/>
          <w:noProof/>
          <w:sz w:val="21"/>
          <w:szCs w:val="21"/>
        </w:rPr>
        <w:t>.</w:t>
      </w:r>
      <w:r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 xml:space="preserve"> pseudoacacia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F21B9C">
        <w:rPr>
          <w:rFonts w:ascii="Times New Roman" w:hAnsi="Times New Roman" w:cs="Times New Roman" w:hint="eastAsia"/>
          <w:b/>
          <w:noProof/>
          <w:sz w:val="21"/>
          <w:szCs w:val="21"/>
        </w:rPr>
        <w:t>leaves</w:t>
      </w:r>
      <w:r w:rsidR="00F21B9C"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A02C1E">
        <w:rPr>
          <w:rFonts w:ascii="Times New Roman" w:hAnsi="Times New Roman" w:cs="Times New Roman"/>
          <w:b/>
          <w:noProof/>
          <w:sz w:val="21"/>
          <w:szCs w:val="21"/>
        </w:rPr>
        <w:t>under Pb stress and AMF inoculation treatments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.</w:t>
      </w:r>
    </w:p>
    <w:tbl>
      <w:tblPr>
        <w:tblStyle w:val="a5"/>
        <w:tblW w:w="11482" w:type="dxa"/>
        <w:tblInd w:w="-601" w:type="dxa"/>
        <w:tblLook w:val="04A0" w:firstRow="1" w:lastRow="0" w:firstColumn="1" w:lastColumn="0" w:noHBand="0" w:noVBand="1"/>
      </w:tblPr>
      <w:tblGrid>
        <w:gridCol w:w="994"/>
        <w:gridCol w:w="1077"/>
        <w:gridCol w:w="1529"/>
        <w:gridCol w:w="1539"/>
        <w:gridCol w:w="1504"/>
        <w:gridCol w:w="1485"/>
        <w:gridCol w:w="1547"/>
        <w:gridCol w:w="1807"/>
      </w:tblGrid>
      <w:tr w:rsidR="001F5F8B" w:rsidRPr="00F21B9C" w:rsidTr="00BD4E33">
        <w:trPr>
          <w:trHeight w:val="228"/>
        </w:trPr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:rsidR="00F21B9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Pb level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4C3A9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(mg </w:t>
            </w:r>
            <w:r w:rsidR="00F21B9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kg</w:t>
            </w:r>
            <w:r w:rsidR="004C3A9A" w:rsidRPr="004C3A9A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F21B9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465963" w:rsidRPr="00F21B9C" w:rsidRDefault="006D6014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MF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BC0FF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inocul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9371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OD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      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U g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FW h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9371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sz w:val="18"/>
                <w:szCs w:val="18"/>
              </w:rPr>
              <w:t>POD</w:t>
            </w:r>
            <w:r w:rsidR="001F5F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U g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FW </w:t>
            </w:r>
            <w:r w:rsidR="0059371C" w:rsidRPr="00F21B9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in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9371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CAT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  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U g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FW </w:t>
            </w:r>
            <w:r w:rsidR="0059371C" w:rsidRPr="00F21B9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in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9371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APX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</w:t>
            </w:r>
            <w:r w:rsidR="00280AE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U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g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FW </w:t>
            </w:r>
            <w:r w:rsidR="0059371C" w:rsidRPr="00F21B9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in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9371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GPX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</w:t>
            </w:r>
            <w:r w:rsidR="00280AE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U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g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FW </w:t>
            </w:r>
            <w:r w:rsidR="0059371C" w:rsidRPr="00F21B9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in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59371C" w:rsidRPr="00F21B9C" w:rsidRDefault="00465963" w:rsidP="001F5F8B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GR</w:t>
            </w:r>
            <w:r w:rsidR="001F5F8B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      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U g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59371C" w:rsidRPr="00F21B9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protein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59371C" w:rsidRPr="00F21B9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in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F21B9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</w:tr>
      <w:tr w:rsidR="001F5F8B" w:rsidRPr="00F21B9C" w:rsidTr="009643E6">
        <w:trPr>
          <w:trHeight w:val="179"/>
        </w:trPr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21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3.5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4.0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83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0.4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05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11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14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.21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94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465963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3.7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.27a</w:t>
            </w:r>
          </w:p>
        </w:tc>
      </w:tr>
      <w:tr w:rsidR="001F5F8B" w:rsidRPr="00F21B9C" w:rsidTr="009643E6">
        <w:trPr>
          <w:trHeight w:val="14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67±34.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3.4±3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3.1±4.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06±0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.89±0.71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2.4±3.62a</w:t>
            </w:r>
          </w:p>
        </w:tc>
      </w:tr>
      <w:tr w:rsidR="001F5F8B" w:rsidRPr="00F21B9C" w:rsidTr="009643E6">
        <w:trPr>
          <w:trHeight w:val="10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87±49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5.8±4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2.8±4.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18±0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7.30±1.11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6.18±4.33a</w:t>
            </w:r>
          </w:p>
        </w:tc>
      </w:tr>
      <w:tr w:rsidR="001F5F8B" w:rsidRPr="00F21B9C" w:rsidTr="009643E6">
        <w:trPr>
          <w:trHeight w:val="11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1B9C" w:rsidRPr="00F21B9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10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0.9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1.8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27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7.9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17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34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8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8.72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92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8.5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71a</w:t>
            </w:r>
          </w:p>
        </w:tc>
      </w:tr>
      <w:tr w:rsidR="001F5F8B" w:rsidRPr="00F21B9C" w:rsidTr="009643E6">
        <w:trPr>
          <w:trHeight w:val="1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82±54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4.3±3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1.6±4.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85±0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0.5±0.88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2.1±3.95a</w:t>
            </w:r>
          </w:p>
        </w:tc>
      </w:tr>
      <w:tr w:rsidR="001F5F8B" w:rsidRPr="00F21B9C" w:rsidTr="009643E6">
        <w:trPr>
          <w:trHeight w:val="1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55±65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5.0±4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9.1±4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59±0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0.1±1.71a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5.2±7.84a</w:t>
            </w:r>
          </w:p>
        </w:tc>
      </w:tr>
      <w:tr w:rsidR="001F5F8B" w:rsidRPr="00F21B9C" w:rsidTr="009643E6">
        <w:trPr>
          <w:trHeight w:val="14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21B9C" w:rsidRPr="00F21B9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90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8.8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2.9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22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0.6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88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43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12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8.51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81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8.6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.27a</w:t>
            </w:r>
          </w:p>
        </w:tc>
      </w:tr>
      <w:tr w:rsidR="001F5F8B" w:rsidRPr="00F21B9C" w:rsidTr="009643E6">
        <w:trPr>
          <w:trHeight w:val="1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86±47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6.3±3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4.3±4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85±0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1.0±1.45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5.5±6.46a</w:t>
            </w:r>
          </w:p>
        </w:tc>
      </w:tr>
      <w:tr w:rsidR="001F5F8B" w:rsidRPr="00F21B9C" w:rsidTr="009643E6">
        <w:trPr>
          <w:trHeight w:val="1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663±53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5.8±3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4.4±3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90±0.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1.5±1.38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2.8±5.50a</w:t>
            </w:r>
          </w:p>
        </w:tc>
      </w:tr>
      <w:tr w:rsidR="001F5F8B" w:rsidRPr="00F21B9C" w:rsidTr="009643E6">
        <w:trPr>
          <w:trHeight w:val="11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21B9C" w:rsidRPr="00F21B9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58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6.9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2.7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82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9.9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.01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EB22AA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30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10</w:t>
            </w:r>
            <w:r w:rsidR="00942322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7.56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62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35.4</w:t>
            </w:r>
            <w:r w:rsidR="00465963"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.17a</w:t>
            </w:r>
          </w:p>
        </w:tc>
      </w:tr>
      <w:tr w:rsidR="001F5F8B" w:rsidRPr="00F21B9C" w:rsidTr="009643E6">
        <w:trPr>
          <w:trHeight w:val="1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534±43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4.5±5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1.5±1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66±0.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0.1±0.75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0.9±6.08a</w:t>
            </w:r>
          </w:p>
        </w:tc>
      </w:tr>
      <w:tr w:rsidR="001F5F8B" w:rsidRPr="00F21B9C" w:rsidTr="009643E6">
        <w:trPr>
          <w:trHeight w:val="14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F21B9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569±45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3.7±3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22.2±2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.88±0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10.9±1.64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F21B9C" w:rsidRPr="00F21B9C" w:rsidRDefault="00F21B9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42.72±8.90a</w:t>
            </w:r>
          </w:p>
        </w:tc>
      </w:tr>
      <w:tr w:rsidR="001F5F8B" w:rsidRPr="00F21B9C" w:rsidTr="009643E6">
        <w:trPr>
          <w:trHeight w:val="98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9559E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65963" w:rsidRPr="00F21B9C" w:rsidRDefault="00465963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1F5F8B" w:rsidRPr="00F21B9C" w:rsidTr="009643E6">
        <w:trPr>
          <w:trHeight w:val="152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9559E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0" w:name="_Hlk423707607"/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A02C1E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67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</w:tr>
      <w:tr w:rsidR="001F5F8B" w:rsidRPr="00F21B9C" w:rsidTr="009643E6">
        <w:trPr>
          <w:trHeight w:val="107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9559E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A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7</w:t>
            </w:r>
            <w:r w:rsidR="00A02C1E">
              <w:rPr>
                <w:rFonts w:ascii="Times New Roman" w:hAnsi="Times New Roman" w:cs="Times New Roman"/>
                <w:noProof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5*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</w:tr>
      <w:tr w:rsidR="001F5F8B" w:rsidRPr="00F21B9C" w:rsidTr="0023135B">
        <w:trPr>
          <w:trHeight w:val="52"/>
        </w:trPr>
        <w:tc>
          <w:tcPr>
            <w:tcW w:w="2071" w:type="dxa"/>
            <w:gridSpan w:val="2"/>
            <w:tcBorders>
              <w:top w:val="nil"/>
              <w:left w:val="nil"/>
              <w:right w:val="nil"/>
            </w:tcBorders>
          </w:tcPr>
          <w:p w:rsidR="00942322" w:rsidRPr="00F21B9C" w:rsidRDefault="00942322" w:rsidP="009559E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Pb × AM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2322" w:rsidRPr="00F21B9C" w:rsidRDefault="00A02C1E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81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2322" w:rsidRPr="00F21B9C" w:rsidRDefault="00A02C1E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94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2322" w:rsidRPr="00F21B9C" w:rsidRDefault="00A02C1E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50NS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942322" w:rsidRPr="00F21B9C" w:rsidRDefault="0094232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21B9C">
              <w:rPr>
                <w:rFonts w:ascii="Times New Roman" w:hAnsi="Times New Roman" w:cs="Times New Roman"/>
                <w:noProof/>
                <w:sz w:val="18"/>
                <w:szCs w:val="18"/>
              </w:rPr>
              <w:t>0.00**</w:t>
            </w:r>
          </w:p>
        </w:tc>
      </w:tr>
    </w:tbl>
    <w:bookmarkEnd w:id="0"/>
    <w:p w:rsidR="00465963" w:rsidRDefault="00602DC5" w:rsidP="00465963">
      <w:pPr>
        <w:rPr>
          <w:rFonts w:ascii="Times New Roman" w:hAnsi="Times New Roman" w:cs="Times New Roman"/>
          <w:sz w:val="21"/>
          <w:szCs w:val="21"/>
        </w:rPr>
      </w:pPr>
      <w:r w:rsidRPr="00602DC5">
        <w:rPr>
          <w:rFonts w:ascii="Times New Roman" w:hAnsi="Times New Roman" w:cs="Times New Roman"/>
          <w:sz w:val="21"/>
          <w:szCs w:val="21"/>
        </w:rPr>
        <w:t xml:space="preserve">NM, non-inoculated control; Fm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F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mosseae</w:t>
      </w:r>
      <w:r w:rsidRPr="00602DC5">
        <w:rPr>
          <w:rFonts w:ascii="Times New Roman" w:hAnsi="Times New Roman" w:cs="Times New Roman"/>
          <w:sz w:val="21"/>
          <w:szCs w:val="21"/>
        </w:rPr>
        <w:t xml:space="preserve">; and Ri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R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intraradices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21B9C">
        <w:rPr>
          <w:rFonts w:ascii="Times New Roman" w:hAnsi="Times New Roman" w:cs="Times New Roman"/>
          <w:sz w:val="21"/>
          <w:szCs w:val="21"/>
        </w:rPr>
        <w:t>Each value is the mean (±SD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) of </w:t>
      </w:r>
      <w:r w:rsidR="00465963">
        <w:rPr>
          <w:rFonts w:ascii="Times New Roman" w:hAnsi="Times New Roman" w:cs="Times New Roman"/>
          <w:sz w:val="21"/>
          <w:szCs w:val="21"/>
        </w:rPr>
        <w:t>six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 replicates (Duncan’s test, P</w:t>
      </w:r>
      <w:r w:rsidR="00465963">
        <w:rPr>
          <w:rFonts w:ascii="Times New Roman" w:hAnsi="Times New Roman" w:cs="Times New Roman"/>
          <w:sz w:val="21"/>
          <w:szCs w:val="21"/>
        </w:rPr>
        <w:t xml:space="preserve"> &lt; 0.05). The same letter</w:t>
      </w:r>
      <w:r w:rsidR="004659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within each </w:t>
      </w:r>
      <w:r w:rsidR="00465963">
        <w:rPr>
          <w:rFonts w:ascii="Times New Roman" w:hAnsi="Times New Roman" w:cs="Times New Roman" w:hint="eastAsia"/>
          <w:sz w:val="21"/>
          <w:szCs w:val="21"/>
        </w:rPr>
        <w:t>Pb level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 indicates no significant differe</w:t>
      </w:r>
      <w:r w:rsidR="00465963">
        <w:rPr>
          <w:rFonts w:ascii="Times New Roman" w:hAnsi="Times New Roman" w:cs="Times New Roman"/>
          <w:sz w:val="21"/>
          <w:szCs w:val="21"/>
        </w:rPr>
        <w:t xml:space="preserve">nce (P &lt; 0.05). </w:t>
      </w:r>
      <w:bookmarkStart w:id="1" w:name="OLE_LINK140"/>
      <w:r w:rsidR="00465963" w:rsidRPr="004C7DDA">
        <w:rPr>
          <w:rFonts w:ascii="Times New Roman" w:hAnsi="Times New Roman" w:cs="Times New Roman"/>
          <w:sz w:val="21"/>
          <w:szCs w:val="21"/>
        </w:rPr>
        <w:t xml:space="preserve">** P </w:t>
      </w:r>
      <w:r w:rsidR="00465963">
        <w:rPr>
          <w:rFonts w:ascii="Times New Roman" w:hAnsi="Times New Roman" w:cs="Times New Roman"/>
          <w:sz w:val="21"/>
          <w:szCs w:val="21"/>
        </w:rPr>
        <w:t xml:space="preserve">&lt; </w:t>
      </w:r>
      <w:r w:rsidR="00465963" w:rsidRPr="004C7DDA">
        <w:rPr>
          <w:rFonts w:ascii="Times New Roman" w:hAnsi="Times New Roman" w:cs="Times New Roman"/>
          <w:sz w:val="21"/>
          <w:szCs w:val="21"/>
        </w:rPr>
        <w:t>0.01</w:t>
      </w:r>
      <w:r w:rsidR="00465963">
        <w:rPr>
          <w:rFonts w:ascii="Times New Roman" w:hAnsi="Times New Roman" w:cs="Times New Roman"/>
          <w:sz w:val="21"/>
          <w:szCs w:val="21"/>
        </w:rPr>
        <w:t>;</w:t>
      </w:r>
      <w:r w:rsidR="00465963" w:rsidRPr="004C7DDA">
        <w:rPr>
          <w:rFonts w:ascii="Times New Roman" w:hAnsi="Times New Roman" w:cs="Times New Roman"/>
          <w:sz w:val="21"/>
          <w:szCs w:val="21"/>
        </w:rPr>
        <w:t xml:space="preserve"> * P</w:t>
      </w:r>
      <w:r w:rsidR="00465963">
        <w:rPr>
          <w:rFonts w:ascii="Times New Roman" w:hAnsi="Times New Roman" w:cs="Times New Roman"/>
          <w:sz w:val="21"/>
          <w:szCs w:val="21"/>
        </w:rPr>
        <w:t xml:space="preserve"> &lt; </w:t>
      </w:r>
      <w:r w:rsidR="00465963" w:rsidRPr="004C7DDA">
        <w:rPr>
          <w:rFonts w:ascii="Times New Roman" w:hAnsi="Times New Roman" w:cs="Times New Roman"/>
          <w:sz w:val="21"/>
          <w:szCs w:val="21"/>
        </w:rPr>
        <w:t>0.05</w:t>
      </w:r>
      <w:r w:rsidR="00A02C1E">
        <w:rPr>
          <w:rFonts w:ascii="Times New Roman" w:hAnsi="Times New Roman" w:cs="Times New Roman" w:hint="eastAsia"/>
          <w:sz w:val="21"/>
          <w:szCs w:val="21"/>
        </w:rPr>
        <w:t>; NS</w:t>
      </w:r>
      <w:r w:rsidR="00F21B9C">
        <w:rPr>
          <w:rFonts w:ascii="Times New Roman" w:hAnsi="Times New Roman" w:cs="Times New Roman" w:hint="eastAsia"/>
          <w:sz w:val="21"/>
          <w:szCs w:val="21"/>
        </w:rPr>
        <w:t>, no significance</w:t>
      </w:r>
      <w:r w:rsidR="00465963">
        <w:rPr>
          <w:rFonts w:ascii="Times New Roman" w:hAnsi="Times New Roman" w:cs="Times New Roman" w:hint="eastAsia"/>
          <w:sz w:val="21"/>
          <w:szCs w:val="21"/>
        </w:rPr>
        <w:t>.</w:t>
      </w:r>
      <w:bookmarkStart w:id="2" w:name="_GoBack"/>
      <w:bookmarkEnd w:id="1"/>
      <w:bookmarkEnd w:id="2"/>
    </w:p>
    <w:sectPr w:rsidR="00465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8B" w:rsidRDefault="001F5F8B" w:rsidP="00632C08">
      <w:pPr>
        <w:spacing w:after="0" w:line="240" w:lineRule="auto"/>
      </w:pPr>
      <w:r>
        <w:separator/>
      </w:r>
    </w:p>
  </w:endnote>
  <w:end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8B" w:rsidRDefault="001F5F8B" w:rsidP="00632C08">
      <w:pPr>
        <w:spacing w:after="0" w:line="240" w:lineRule="auto"/>
      </w:pPr>
      <w:r>
        <w:separator/>
      </w:r>
    </w:p>
  </w:footnote>
  <w:foot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B1"/>
    <w:rsid w:val="000512D4"/>
    <w:rsid w:val="00054106"/>
    <w:rsid w:val="0007365C"/>
    <w:rsid w:val="000A1106"/>
    <w:rsid w:val="000A3CB5"/>
    <w:rsid w:val="000B1043"/>
    <w:rsid w:val="000D3573"/>
    <w:rsid w:val="0013064A"/>
    <w:rsid w:val="00145435"/>
    <w:rsid w:val="00151448"/>
    <w:rsid w:val="00194A5B"/>
    <w:rsid w:val="001E252C"/>
    <w:rsid w:val="001F5F8B"/>
    <w:rsid w:val="00205030"/>
    <w:rsid w:val="0023135B"/>
    <w:rsid w:val="002557A4"/>
    <w:rsid w:val="00280AEB"/>
    <w:rsid w:val="002A61E3"/>
    <w:rsid w:val="002D756E"/>
    <w:rsid w:val="002F74D5"/>
    <w:rsid w:val="00322DEB"/>
    <w:rsid w:val="00377564"/>
    <w:rsid w:val="003875C4"/>
    <w:rsid w:val="003A1B57"/>
    <w:rsid w:val="003B7155"/>
    <w:rsid w:val="003B72AB"/>
    <w:rsid w:val="003C1969"/>
    <w:rsid w:val="003C1F2C"/>
    <w:rsid w:val="003D3BE3"/>
    <w:rsid w:val="003E0882"/>
    <w:rsid w:val="004014C5"/>
    <w:rsid w:val="0040226A"/>
    <w:rsid w:val="00413948"/>
    <w:rsid w:val="0045036E"/>
    <w:rsid w:val="00465963"/>
    <w:rsid w:val="004903B9"/>
    <w:rsid w:val="004C3A9A"/>
    <w:rsid w:val="004C42AC"/>
    <w:rsid w:val="004F3107"/>
    <w:rsid w:val="0056219F"/>
    <w:rsid w:val="0059371C"/>
    <w:rsid w:val="005A389E"/>
    <w:rsid w:val="00602DC5"/>
    <w:rsid w:val="00610455"/>
    <w:rsid w:val="00615361"/>
    <w:rsid w:val="006303F9"/>
    <w:rsid w:val="00632C08"/>
    <w:rsid w:val="00675B6A"/>
    <w:rsid w:val="0068057B"/>
    <w:rsid w:val="006D6014"/>
    <w:rsid w:val="006F13A8"/>
    <w:rsid w:val="00707102"/>
    <w:rsid w:val="00715864"/>
    <w:rsid w:val="0074408C"/>
    <w:rsid w:val="00767FCF"/>
    <w:rsid w:val="0077303E"/>
    <w:rsid w:val="007865CC"/>
    <w:rsid w:val="00787ED5"/>
    <w:rsid w:val="007B10E1"/>
    <w:rsid w:val="00820DF6"/>
    <w:rsid w:val="0085548E"/>
    <w:rsid w:val="008A25C1"/>
    <w:rsid w:val="00904C60"/>
    <w:rsid w:val="00910CBD"/>
    <w:rsid w:val="00917DFB"/>
    <w:rsid w:val="00920874"/>
    <w:rsid w:val="009221C2"/>
    <w:rsid w:val="00935772"/>
    <w:rsid w:val="00942322"/>
    <w:rsid w:val="00943688"/>
    <w:rsid w:val="009559E9"/>
    <w:rsid w:val="009643E6"/>
    <w:rsid w:val="00991023"/>
    <w:rsid w:val="009A5BE4"/>
    <w:rsid w:val="009C538E"/>
    <w:rsid w:val="009E0504"/>
    <w:rsid w:val="00A02C1E"/>
    <w:rsid w:val="00A13185"/>
    <w:rsid w:val="00A836B1"/>
    <w:rsid w:val="00A913D3"/>
    <w:rsid w:val="00AB0F68"/>
    <w:rsid w:val="00AC2081"/>
    <w:rsid w:val="00B03A2D"/>
    <w:rsid w:val="00B365A7"/>
    <w:rsid w:val="00BC0FFC"/>
    <w:rsid w:val="00BD4E33"/>
    <w:rsid w:val="00BE6DA4"/>
    <w:rsid w:val="00C502C3"/>
    <w:rsid w:val="00C54341"/>
    <w:rsid w:val="00CB72B8"/>
    <w:rsid w:val="00CD669F"/>
    <w:rsid w:val="00CE44EC"/>
    <w:rsid w:val="00D12D82"/>
    <w:rsid w:val="00D30156"/>
    <w:rsid w:val="00D53EB1"/>
    <w:rsid w:val="00D54352"/>
    <w:rsid w:val="00D808B0"/>
    <w:rsid w:val="00D954D1"/>
    <w:rsid w:val="00DC606D"/>
    <w:rsid w:val="00DE0955"/>
    <w:rsid w:val="00E57D7E"/>
    <w:rsid w:val="00E9199E"/>
    <w:rsid w:val="00EB22AA"/>
    <w:rsid w:val="00EC2E3C"/>
    <w:rsid w:val="00EF5B00"/>
    <w:rsid w:val="00F21B9C"/>
    <w:rsid w:val="00F24A79"/>
    <w:rsid w:val="00F63454"/>
    <w:rsid w:val="00F75411"/>
    <w:rsid w:val="00FA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4FAC664"/>
  <w15:docId w15:val="{52045896-3D44-4B3C-BF64-6D8AFC3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75B6A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40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2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2C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2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2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ong Yang</dc:creator>
  <cp:lastModifiedBy>Yurong Yang</cp:lastModifiedBy>
  <cp:revision>118</cp:revision>
  <cp:lastPrinted>2015-07-04T06:22:00Z</cp:lastPrinted>
  <dcterms:created xsi:type="dcterms:W3CDTF">2015-07-03T00:19:00Z</dcterms:created>
  <dcterms:modified xsi:type="dcterms:W3CDTF">2015-12-12T12:21:00Z</dcterms:modified>
</cp:coreProperties>
</file>